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0EB" w:rsidRPr="000A25C2" w:rsidRDefault="002F6406" w:rsidP="00F521D9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A25C2">
        <w:rPr>
          <w:rFonts w:ascii="Times New Roman" w:hAnsi="Times New Roman" w:cs="Times New Roman"/>
          <w:b/>
          <w:szCs w:val="21"/>
        </w:rPr>
        <w:t xml:space="preserve">Additional file </w:t>
      </w:r>
      <w:r w:rsidR="00BA4319">
        <w:rPr>
          <w:rFonts w:ascii="Times New Roman" w:hAnsi="Times New Roman" w:cs="Times New Roman"/>
          <w:b/>
          <w:szCs w:val="21"/>
        </w:rPr>
        <w:t>7</w:t>
      </w:r>
      <w:bookmarkStart w:id="0" w:name="_GoBack"/>
      <w:bookmarkEnd w:id="0"/>
    </w:p>
    <w:p w:rsidR="00F521D9" w:rsidRPr="000A25C2" w:rsidRDefault="00812DBD" w:rsidP="00F521D9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  <w:r w:rsidRPr="000A25C2">
        <w:rPr>
          <w:rFonts w:ascii="Times New Roman" w:eastAsia="SimSun" w:hAnsi="Times New Roman" w:cs="Times New Roman"/>
          <w:b/>
          <w:szCs w:val="21"/>
        </w:rPr>
        <w:t xml:space="preserve">Table S6 Univariate and multivariate Cox analysis for association of cg methylation of </w:t>
      </w:r>
      <w:r w:rsidRPr="000A25C2">
        <w:rPr>
          <w:rFonts w:ascii="Times New Roman" w:eastAsia="SimSun" w:hAnsi="Times New Roman" w:cs="Times New Roman"/>
          <w:b/>
          <w:i/>
          <w:szCs w:val="21"/>
        </w:rPr>
        <w:t>SFRP1</w:t>
      </w:r>
      <w:r w:rsidRPr="000A25C2">
        <w:rPr>
          <w:rFonts w:ascii="Times New Roman" w:eastAsia="SimSun" w:hAnsi="Times New Roman" w:cs="Times New Roman"/>
          <w:b/>
          <w:szCs w:val="21"/>
        </w:rPr>
        <w:t xml:space="preserve">, </w:t>
      </w:r>
      <w:r w:rsidRPr="000A25C2">
        <w:rPr>
          <w:rFonts w:ascii="Times New Roman" w:eastAsia="SimSun" w:hAnsi="Times New Roman" w:cs="Times New Roman"/>
          <w:b/>
          <w:i/>
          <w:szCs w:val="21"/>
        </w:rPr>
        <w:t>SFRP2</w:t>
      </w:r>
      <w:r w:rsidRPr="000A25C2">
        <w:rPr>
          <w:rFonts w:ascii="Times New Roman" w:eastAsia="SimSun" w:hAnsi="Times New Roman" w:cs="Times New Roman"/>
          <w:b/>
          <w:szCs w:val="21"/>
        </w:rPr>
        <w:t xml:space="preserve">, and </w:t>
      </w:r>
      <w:r w:rsidRPr="000A25C2">
        <w:rPr>
          <w:rFonts w:ascii="Times New Roman" w:eastAsia="SimSun" w:hAnsi="Times New Roman" w:cs="Times New Roman"/>
          <w:b/>
          <w:i/>
          <w:szCs w:val="21"/>
        </w:rPr>
        <w:t xml:space="preserve">WIF1 </w:t>
      </w:r>
      <w:r w:rsidRPr="000A25C2">
        <w:rPr>
          <w:rFonts w:ascii="Times New Roman" w:eastAsia="SimSun" w:hAnsi="Times New Roman" w:cs="Times New Roman"/>
          <w:b/>
          <w:szCs w:val="21"/>
        </w:rPr>
        <w:t>with OS in TCGA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2532"/>
        <w:gridCol w:w="1122"/>
        <w:gridCol w:w="2508"/>
        <w:gridCol w:w="895"/>
      </w:tblGrid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</w:p>
        </w:tc>
        <w:tc>
          <w:tcPr>
            <w:tcW w:w="3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Univariate Cox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DBD" w:rsidRPr="000A25C2" w:rsidRDefault="00812DBD" w:rsidP="00812DBD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Multivariate Cox</w:t>
            </w:r>
          </w:p>
        </w:tc>
      </w:tr>
      <w:tr w:rsidR="00812DBD" w:rsidRPr="000A25C2" w:rsidTr="0068362A">
        <w:tc>
          <w:tcPr>
            <w:tcW w:w="1465" w:type="dxa"/>
            <w:tcBorders>
              <w:bottom w:val="single" w:sz="4" w:space="0" w:color="auto"/>
            </w:tcBorders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Crude HR (95%CI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DBD" w:rsidRPr="000A25C2" w:rsidRDefault="00812DBD" w:rsidP="008A59B6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Adjusted HR (95%CI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DBD" w:rsidRPr="000A25C2" w:rsidRDefault="00812DBD" w:rsidP="008A59B6">
            <w:pPr>
              <w:jc w:val="center"/>
              <w:rPr>
                <w:b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812DBD" w:rsidRPr="000A25C2" w:rsidTr="0068362A"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SFRP1</w:t>
            </w:r>
          </w:p>
        </w:tc>
        <w:tc>
          <w:tcPr>
            <w:tcW w:w="2532" w:type="dxa"/>
            <w:tcBorders>
              <w:top w:val="single" w:sz="4" w:space="0" w:color="auto"/>
              <w:bottom w:val="nil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:rsidR="00812DBD" w:rsidRPr="000A25C2" w:rsidRDefault="00812DBD" w:rsidP="00812DBD">
            <w:pPr>
              <w:jc w:val="center"/>
              <w:rPr>
                <w:i/>
                <w:sz w:val="21"/>
                <w:szCs w:val="21"/>
              </w:rPr>
            </w:pPr>
          </w:p>
        </w:tc>
      </w:tr>
      <w:tr w:rsidR="00812DBD" w:rsidRPr="000A25C2" w:rsidTr="0068362A">
        <w:tc>
          <w:tcPr>
            <w:tcW w:w="1465" w:type="dxa"/>
            <w:tcBorders>
              <w:top w:val="nil"/>
            </w:tcBorders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0000321</w:t>
            </w:r>
          </w:p>
        </w:tc>
        <w:tc>
          <w:tcPr>
            <w:tcW w:w="2532" w:type="dxa"/>
            <w:tcBorders>
              <w:top w:val="nil"/>
            </w:tcBorders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65(0.786-2.036)</w:t>
            </w:r>
          </w:p>
        </w:tc>
        <w:tc>
          <w:tcPr>
            <w:tcW w:w="1122" w:type="dxa"/>
            <w:tcBorders>
              <w:top w:val="nil"/>
            </w:tcBorders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32</w:t>
            </w:r>
          </w:p>
        </w:tc>
        <w:tc>
          <w:tcPr>
            <w:tcW w:w="2508" w:type="dxa"/>
            <w:tcBorders>
              <w:top w:val="nil"/>
            </w:tcBorders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92(0.892-2.495)</w:t>
            </w:r>
          </w:p>
        </w:tc>
        <w:tc>
          <w:tcPr>
            <w:tcW w:w="895" w:type="dxa"/>
            <w:tcBorders>
              <w:top w:val="nil"/>
            </w:tcBorders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27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0930833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08(0.689-1.78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7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28(0.631-1.67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2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107458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82(0.415-1.47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4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18(0.427-1.56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4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149512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52(0.491-1.15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9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05(0.523-1.23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23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215458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26(0.495-2.12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4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6(0.495-2.16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2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2388150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15(0.670-1.53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4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75(0.702-1.64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40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313337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tabs>
                <w:tab w:val="left" w:pos="650"/>
              </w:tabs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88(0.317-1.49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4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07(0.361-1.80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02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357566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54(0.722-1.84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5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01(0.681-1.77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94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b/>
                <w:i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cg0425561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744(0.484-1.14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18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886(0.567-1.38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593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616676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22(0.606-1.40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0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10(0.659-1.54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4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677784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79(0.880-2.16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6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55(0.918-2.30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10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712217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57(0.486-1.18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2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63(0.487-1.19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7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729683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31(0.548-1.58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7(0.559-1.67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05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793588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05(0.884-2.23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5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30(0.959-2.44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75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941038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80(0.831-2.29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1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78(0.820-2.31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2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040629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35(0.871-2.04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8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25(0.988-2.35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57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315492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13(0.668-1.53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1(0.624-1.47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5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339829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7(0.652-1.55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7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60(0.737-1.82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21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454850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01(0.584-2.07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6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1(0.537-1.97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28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482438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50(0.736-2.12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0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48(0.779-2.33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8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490490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78(0.643-1.48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55(0.686-1.62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08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583944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2(0.599-1.38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6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0(0.654-1.53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98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649874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68(0.676-1.68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7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12(0.697-1.77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5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666282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88(0.676-1.75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2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44(0.746-2.07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01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666745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91(0.720-1.65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8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10(0.789-1.85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83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748623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52(0.488-1.48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7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30(0.410-1.29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85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781690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8(0.593-1.54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6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5(0.617-1.63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82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151794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56(0.536-1.36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1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79(0.540-1.43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04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184623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35(0.781-1.95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6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13(0.818-2.11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59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241890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60(0.678-1.65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84(0.750-1.87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69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333123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84(0.820-2.01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7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85(0.749-1.87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69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335971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8(0.630-1.48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8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87(0.641-1.52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4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431990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72(0.495-1.20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5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39(0.469-1.16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92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2592722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85(0.480-1.28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3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09(0.431-1.16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76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h.8.969355F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78(0.445-1.03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7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1(0.508-1.23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99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lastRenderedPageBreak/>
              <w:t>allcgofSFRP1</w:t>
            </w:r>
            <w:r w:rsidRPr="000A25C2">
              <w:rPr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39(0.653-1.98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4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50(0.710-2.20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39</w:t>
            </w:r>
          </w:p>
        </w:tc>
      </w:tr>
      <w:tr w:rsidR="00812DBD" w:rsidRPr="000A25C2" w:rsidTr="0068362A">
        <w:tc>
          <w:tcPr>
            <w:tcW w:w="1465" w:type="dxa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SFRP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008266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22(0.846-2.06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2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97(0.880-2.21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5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070580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33(0.542-1.28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0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63(0.552-1.35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2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129873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2(0.658-1.61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9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1(0.637-1.57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9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320280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88(0.774-1.82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3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28(0.789-1.91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64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496514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93(0.768-1.85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3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41(0.850-2.11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0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505004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76(0.560-1.37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6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80(0.561-1.38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8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5164933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56(0.759-1.76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0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08(0.850-2.01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22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524127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6(0.662-1.52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7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87(0.648-1.50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1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577480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54(0.875-2.41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4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62(0.862-2.48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5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587456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97(0.719-1.67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6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16(0.785-1.88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81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654921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94(0.773-2.89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740(0.884-3.42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0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769402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01(0.783-2.16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1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63(0.808-2.30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4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785979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7(0.590-1.42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0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87(0.678-1.74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28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799984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88(0.713-1.65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9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04(0.719-1.69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51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09788843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69(0.500-1.18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6(0.576-1.45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1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031852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5(0.608-1.53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8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74(0.540-1.41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82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066307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9(0.630-1.46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4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3(0.598-1.39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75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079079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09(0.391-1.67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6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5(0.455-2.04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2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094207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54(0.760-1.75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0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42(0.875-2.05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7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135490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50(0.839-2.86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6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46(0.769-2.72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5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146763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34(0.478-1.454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2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48(0.485-1.48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61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335722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54(0.554-1.31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7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94(0.630-1.56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78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cg1373286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65(0.569-1.31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9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39(0.549-1.28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1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406348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62(0.767-2.07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6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81(0.886-2.47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34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428924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13(0.617-2.00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2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80(0.633-2.19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0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433064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58(0.631-1.45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4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25(0.666-1.58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443564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49(0.479-1.17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0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21(0.517-1.30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0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072721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37(0.479-1.46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3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09(0.562-1.81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7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088194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10(0.699-1.76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5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64(0.662-1.710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8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165705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61(0.578-1.59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7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0(0.605-1.75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14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2178613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09(0.535-2.30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8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7(0.459-2.34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2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12115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91(0.858-2.25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8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30(0.859-2.38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6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207990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14(0.698-2.472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9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57(0.564-2.373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8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292160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41(0.726-1.79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6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14(0.758-1.94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2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50247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27(0.472-1.11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4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07(0.513-1.26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52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71440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98(0.843-1.99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11(0.841-2.04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2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3910835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40(0.685-1.58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5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63(0.791-2.01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26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424192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6(0.516-1.22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0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95(0.571-1.40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3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4372829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80(0.655-2.12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8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22(0.669-2.23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14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496872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83(0.448-1.36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39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05(0.399-1.24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28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564526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72(0.889-2.116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5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15(0.971-2.36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6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577532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12(0.970-2.357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6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52(0.977-2.46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6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b/>
                <w:i/>
                <w:color w:val="000000"/>
                <w:sz w:val="21"/>
                <w:szCs w:val="21"/>
              </w:rPr>
            </w:pPr>
            <w:r w:rsidRPr="000A25C2">
              <w:rPr>
                <w:b/>
                <w:i/>
                <w:color w:val="000000"/>
                <w:sz w:val="21"/>
                <w:szCs w:val="21"/>
              </w:rPr>
              <w:lastRenderedPageBreak/>
              <w:t>cg25185173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1.072(0.690-1.66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75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1.129(0.713-1.78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605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80"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allcgofSFRP2</w:t>
            </w:r>
            <w:r w:rsidRPr="000A25C2">
              <w:rPr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65(0.759-1.78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485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36(0.859-2.07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9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sz w:val="21"/>
                <w:szCs w:val="21"/>
              </w:rPr>
              <w:t>WIF1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03509412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292(0.844-1.97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3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71(0.956-2.26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79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006595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69(0.731-1.87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14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32(0.634-1.679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0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586235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40(0.600-1.473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88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40(0.596-1.48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0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600987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29(0.858-2.05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03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328(0.849-2.07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21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6099107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94(0.713-1.67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80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27(0.666-1.58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05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19427610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40(0.949-2.18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86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b/>
                <w:i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1.546(1.012-2.362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b/>
                <w:i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0.044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009847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86(0.714-1.65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0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24(0.736-1.716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587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1383810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934(0.557-1.568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9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898(0.530-1.521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88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4166864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078(0.654-1.775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769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138(0.682-1.898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622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6397188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10(0.877-2.269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157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510(0.931-2.447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95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i/>
                <w:color w:val="000000"/>
                <w:sz w:val="21"/>
                <w:szCs w:val="21"/>
              </w:rPr>
            </w:pPr>
            <w:r w:rsidRPr="000A25C2">
              <w:rPr>
                <w:i/>
                <w:color w:val="000000"/>
                <w:sz w:val="21"/>
                <w:szCs w:val="21"/>
              </w:rPr>
              <w:t>cg26733786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1.475(0.967-2.251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sz w:val="21"/>
                <w:szCs w:val="21"/>
              </w:rPr>
            </w:pPr>
            <w:r w:rsidRPr="000A25C2">
              <w:rPr>
                <w:sz w:val="21"/>
                <w:szCs w:val="21"/>
              </w:rPr>
              <w:t>0.071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b/>
                <w:i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1.597(1.039-2.455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b/>
                <w:i/>
                <w:sz w:val="21"/>
                <w:szCs w:val="21"/>
              </w:rPr>
            </w:pPr>
            <w:r w:rsidRPr="000A25C2">
              <w:rPr>
                <w:b/>
                <w:i/>
                <w:sz w:val="21"/>
                <w:szCs w:val="21"/>
              </w:rPr>
              <w:t>0.033</w:t>
            </w:r>
          </w:p>
        </w:tc>
      </w:tr>
      <w:tr w:rsidR="00812DBD" w:rsidRPr="000A25C2" w:rsidTr="0068362A">
        <w:tc>
          <w:tcPr>
            <w:tcW w:w="1465" w:type="dxa"/>
            <w:vAlign w:val="center"/>
          </w:tcPr>
          <w:p w:rsidR="00812DBD" w:rsidRPr="000A25C2" w:rsidRDefault="00812DBD" w:rsidP="00812DBD">
            <w:pPr>
              <w:rPr>
                <w:b/>
                <w:i/>
                <w:color w:val="000000"/>
                <w:sz w:val="21"/>
                <w:szCs w:val="21"/>
              </w:rPr>
            </w:pPr>
            <w:r w:rsidRPr="000A25C2">
              <w:rPr>
                <w:b/>
                <w:i/>
                <w:color w:val="000000"/>
                <w:sz w:val="21"/>
                <w:szCs w:val="21"/>
              </w:rPr>
              <w:t>allcgofWIF1</w:t>
            </w:r>
            <w:r w:rsidRPr="000A25C2">
              <w:rPr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3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1.925(1.269-2.920)</w:t>
            </w:r>
          </w:p>
        </w:tc>
        <w:tc>
          <w:tcPr>
            <w:tcW w:w="1122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002</w:t>
            </w:r>
          </w:p>
        </w:tc>
        <w:tc>
          <w:tcPr>
            <w:tcW w:w="2508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2.022(1.039-3.124)</w:t>
            </w:r>
          </w:p>
        </w:tc>
        <w:tc>
          <w:tcPr>
            <w:tcW w:w="895" w:type="dxa"/>
          </w:tcPr>
          <w:p w:rsidR="00812DBD" w:rsidRPr="000A25C2" w:rsidRDefault="00812DBD" w:rsidP="00812DBD">
            <w:pPr>
              <w:rPr>
                <w:b/>
                <w:sz w:val="21"/>
                <w:szCs w:val="21"/>
              </w:rPr>
            </w:pPr>
            <w:r w:rsidRPr="000A25C2">
              <w:rPr>
                <w:b/>
                <w:sz w:val="21"/>
                <w:szCs w:val="21"/>
              </w:rPr>
              <w:t>0.002</w:t>
            </w:r>
          </w:p>
        </w:tc>
      </w:tr>
    </w:tbl>
    <w:p w:rsidR="00F521D9" w:rsidRPr="000A25C2" w:rsidRDefault="00812DBD" w:rsidP="000A25C2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0A25C2">
        <w:rPr>
          <w:rFonts w:ascii="Times New Roman" w:eastAsia="SimSu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0A25C2">
        <w:rPr>
          <w:rFonts w:ascii="Times New Roman" w:eastAsia="SimSun" w:hAnsi="Times New Roman" w:cs="Times New Roman"/>
          <w:szCs w:val="21"/>
        </w:rPr>
        <w:t xml:space="preserve"> the average of all probes methylation values of gene</w:t>
      </w:r>
    </w:p>
    <w:sectPr w:rsidR="00F521D9" w:rsidRPr="000A25C2" w:rsidSect="00F521D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DC0" w:rsidRDefault="001D1DC0" w:rsidP="00A21F84">
      <w:r>
        <w:separator/>
      </w:r>
    </w:p>
  </w:endnote>
  <w:endnote w:type="continuationSeparator" w:id="0">
    <w:p w:rsidR="001D1DC0" w:rsidRDefault="001D1DC0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DC0" w:rsidRDefault="001D1DC0" w:rsidP="00A21F84">
      <w:r>
        <w:separator/>
      </w:r>
    </w:p>
  </w:footnote>
  <w:footnote w:type="continuationSeparator" w:id="0">
    <w:p w:rsidR="001D1DC0" w:rsidRDefault="001D1DC0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5422"/>
    <w:rsid w:val="00011E4B"/>
    <w:rsid w:val="000A25C2"/>
    <w:rsid w:val="000A2DFF"/>
    <w:rsid w:val="000D2BD8"/>
    <w:rsid w:val="000D5A76"/>
    <w:rsid w:val="001369BF"/>
    <w:rsid w:val="00137AE4"/>
    <w:rsid w:val="001610EB"/>
    <w:rsid w:val="00181DEA"/>
    <w:rsid w:val="00191089"/>
    <w:rsid w:val="001934D7"/>
    <w:rsid w:val="001D1DC0"/>
    <w:rsid w:val="001D7912"/>
    <w:rsid w:val="00264215"/>
    <w:rsid w:val="002F6406"/>
    <w:rsid w:val="00367575"/>
    <w:rsid w:val="003A0FBA"/>
    <w:rsid w:val="00421BF5"/>
    <w:rsid w:val="00581D0C"/>
    <w:rsid w:val="00584964"/>
    <w:rsid w:val="005B480C"/>
    <w:rsid w:val="005B61E6"/>
    <w:rsid w:val="0068362A"/>
    <w:rsid w:val="00685422"/>
    <w:rsid w:val="006B63DB"/>
    <w:rsid w:val="00736E55"/>
    <w:rsid w:val="0074324B"/>
    <w:rsid w:val="00755AF3"/>
    <w:rsid w:val="00775D12"/>
    <w:rsid w:val="00812DBD"/>
    <w:rsid w:val="008619F7"/>
    <w:rsid w:val="008A59B6"/>
    <w:rsid w:val="008B54AC"/>
    <w:rsid w:val="00913B1A"/>
    <w:rsid w:val="00987FC6"/>
    <w:rsid w:val="009A0222"/>
    <w:rsid w:val="009E1C21"/>
    <w:rsid w:val="00A10151"/>
    <w:rsid w:val="00A21F84"/>
    <w:rsid w:val="00AA528E"/>
    <w:rsid w:val="00AD0BD5"/>
    <w:rsid w:val="00B03A19"/>
    <w:rsid w:val="00B667C1"/>
    <w:rsid w:val="00BA4319"/>
    <w:rsid w:val="00BC4125"/>
    <w:rsid w:val="00C17A4A"/>
    <w:rsid w:val="00C927A4"/>
    <w:rsid w:val="00D13794"/>
    <w:rsid w:val="00D70D8F"/>
    <w:rsid w:val="00DC2A07"/>
    <w:rsid w:val="00E636CF"/>
    <w:rsid w:val="00F4700B"/>
    <w:rsid w:val="00F521D9"/>
    <w:rsid w:val="00FA0571"/>
    <w:rsid w:val="00FE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9D425-2EF6-4114-9074-86783E9A7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8</Words>
  <Characters>5504</Characters>
  <Application>Microsoft Office Word</Application>
  <DocSecurity>0</DocSecurity>
  <Lines>500</Lines>
  <Paragraphs>501</Paragraphs>
  <ScaleCrop>false</ScaleCrop>
  <Company>P R C</Company>
  <LinksUpToDate>false</LinksUpToDate>
  <CharactersWithSpaces>5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MPABLEO</cp:lastModifiedBy>
  <cp:revision>4</cp:revision>
  <dcterms:created xsi:type="dcterms:W3CDTF">2019-10-20T06:44:00Z</dcterms:created>
  <dcterms:modified xsi:type="dcterms:W3CDTF">2019-12-06T19:23:00Z</dcterms:modified>
</cp:coreProperties>
</file>